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08D78" w14:textId="67BA7961" w:rsidR="00D26F69" w:rsidRPr="003E1869" w:rsidRDefault="004C0098" w:rsidP="003E1869">
      <w:pPr>
        <w:pStyle w:val="Paragrafoelenco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color w:val="000000" w:themeColor="text1"/>
          <w:vertAlign w:val="subscript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7CF639D" wp14:editId="0C1B6F1E">
                <wp:simplePos x="0" y="0"/>
                <wp:positionH relativeFrom="column">
                  <wp:posOffset>3095430</wp:posOffset>
                </wp:positionH>
                <wp:positionV relativeFrom="paragraph">
                  <wp:posOffset>736186</wp:posOffset>
                </wp:positionV>
                <wp:extent cx="0" cy="206887"/>
                <wp:effectExtent l="63500" t="0" r="38100" b="34925"/>
                <wp:wrapNone/>
                <wp:docPr id="1682593204" name="Connettore diritto a freccia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688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EE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082DD8F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diritto a freccia 9" o:spid="_x0000_s1026" type="#_x0000_t32" style="position:absolute;margin-left:243.75pt;margin-top:57.95pt;width:0;height:16.3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" strokecolor="#e00" strokeweight=".5pt">
                <v:stroke endarrow="block" joinstyle="miter"/>
              </v:shape>
            </w:pict>
          </mc:Fallback>
        </mc:AlternateContent>
      </w:r>
      <w:r>
        <w:rPr>
          <w:noProof/>
          <w:color w:val="000000" w:themeColor="text1"/>
          <w:vertAlign w:val="subscript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FB4518F" wp14:editId="27F774B0">
                <wp:simplePos x="0" y="0"/>
                <wp:positionH relativeFrom="column">
                  <wp:posOffset>3046902</wp:posOffset>
                </wp:positionH>
                <wp:positionV relativeFrom="paragraph">
                  <wp:posOffset>-131275</wp:posOffset>
                </wp:positionV>
                <wp:extent cx="125096" cy="1617882"/>
                <wp:effectExtent l="3175" t="0" r="17780" b="17780"/>
                <wp:wrapNone/>
                <wp:docPr id="1920995306" name="Parentesi quadra apert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5096" cy="1617882"/>
                        </a:xfrm>
                        <a:prstGeom prst="leftBracket">
                          <a:avLst/>
                        </a:prstGeom>
                        <a:ln w="12700">
                          <a:solidFill>
                            <a:srgbClr val="EE0000"/>
                          </a:solidFill>
                          <a:headEnd type="none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0D8FDD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Parentesi quadra aperta 5" o:spid="_x0000_s1026" type="#_x0000_t85" style="position:absolute;margin-left:239.9pt;margin-top:-10.35pt;width:9.85pt;height:127.4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" adj="139" strokecolor="#e00" strokeweight="1pt">
                <v:stroke joinstyle="miter"/>
              </v:shape>
            </w:pict>
          </mc:Fallback>
        </mc:AlternateContent>
      </w:r>
      <w:r w:rsidR="00D26F69" w:rsidRPr="003E1869">
        <w:rPr>
          <w:rFonts w:ascii="Times New Roman" w:hAnsi="Times New Roman" w:cs="Times New Roman"/>
          <w:sz w:val="24"/>
          <w:szCs w:val="24"/>
          <w:lang w:val="en-GB"/>
        </w:rPr>
        <w:t>Kick decrement index (KDI) equation</w:t>
      </w:r>
      <w:r w:rsidR="00774F74" w:rsidRPr="003E1869">
        <w:rPr>
          <w:rFonts w:ascii="Times New Roman" w:hAnsi="Times New Roman" w:cs="Times New Roman"/>
          <w:sz w:val="24"/>
          <w:szCs w:val="24"/>
          <w:lang w:val="en-GB"/>
        </w:rPr>
        <w:t xml:space="preserve"> (1,2)</w:t>
      </w:r>
      <w:r w:rsidR="00D26F69" w:rsidRPr="003E1869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4C824358" w14:textId="283531CC" w:rsidR="00D26F69" w:rsidRPr="00391F28" w:rsidRDefault="00D26F69" w:rsidP="00D26F69">
      <w:pPr>
        <w:rPr>
          <w:rFonts w:ascii="Times New Roman" w:hAnsi="Times New Roman" w:cs="Times New Roman"/>
          <w:color w:val="000000" w:themeColor="text1"/>
          <w:vertAlign w:val="subscript"/>
          <w:lang w:val="en-US"/>
        </w:rPr>
      </w:pPr>
      <m:oMathPara>
        <m:oMath>
          <m:r>
            <w:rPr>
              <w:rFonts w:ascii="Cambria Math" w:hAnsi="Cambria Math" w:cs="Times New Roman"/>
            </w:rPr>
            <m:t xml:space="preserve">KDI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%</m:t>
              </m:r>
            </m:e>
          </m:d>
          <m:r>
            <w:rPr>
              <w:rFonts w:ascii="Cambria Math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 xml:space="preserve">1- </m:t>
              </m:r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vertAlign w:val="subscript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se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vertAlign w:val="subscript"/>
                      <w:lang w:val="en-US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 xml:space="preserve"> + se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vertAlign w:val="subscript"/>
                      <w:lang w:val="en-US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 xml:space="preserve"> + se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vertAlign w:val="subscript"/>
                      <w:lang w:val="en-US"/>
                    </w:rPr>
                    <m:t>3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 xml:space="preserve"> +.. 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best set × number of sets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vertAlign w:val="subscript"/>
                  <w:lang w:val="en-US"/>
                </w:rPr>
                <m:t xml:space="preserve">   </m:t>
              </m:r>
              <m:ctrlPr>
                <w:rPr>
                  <w:rFonts w:ascii="Cambria Math" w:hAnsi="Cambria Math" w:cs="Times New Roman"/>
                  <w:i/>
                  <w:color w:val="000000" w:themeColor="text1"/>
                  <w:vertAlign w:val="subscript"/>
                  <w:lang w:val="en-US"/>
                </w:rPr>
              </m:ctrlPr>
            </m:e>
          </m:d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lang w:val="en-US"/>
            </w:rPr>
            <m:t>× 100</m:t>
          </m:r>
        </m:oMath>
      </m:oMathPara>
    </w:p>
    <w:p w14:paraId="76F3F767" w14:textId="2E0E8744" w:rsidR="00EB3FC2" w:rsidRDefault="00A137BE" w:rsidP="00D26F69">
      <w:pPr>
        <w:pBdr>
          <w:bottom w:val="single" w:sz="6" w:space="1" w:color="auto"/>
        </w:pBdr>
        <w:spacing w:after="16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bscript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35F93B" wp14:editId="5791E7B5">
                <wp:simplePos x="0" y="0"/>
                <wp:positionH relativeFrom="column">
                  <wp:posOffset>2953102</wp:posOffset>
                </wp:positionH>
                <wp:positionV relativeFrom="paragraph">
                  <wp:posOffset>239167</wp:posOffset>
                </wp:positionV>
                <wp:extent cx="204471" cy="3216358"/>
                <wp:effectExtent l="30797" t="20003" r="42228" b="16827"/>
                <wp:wrapNone/>
                <wp:docPr id="1053936725" name="Parentesi quadra apert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04471" cy="3216358"/>
                        </a:xfrm>
                        <a:prstGeom prst="leftBracket">
                          <a:avLst/>
                        </a:prstGeom>
                        <a:ln w="12700">
                          <a:solidFill>
                            <a:srgbClr val="EE0000"/>
                          </a:solidFill>
                          <a:headEnd type="arrow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12CC5F" id="Parentesi quadra aperta 5" o:spid="_x0000_s1026" type="#_x0000_t85" style="position:absolute;margin-left:232.55pt;margin-top:18.85pt;width:16.1pt;height:253.2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" adj="114" strokecolor="#e00" strokeweight="1pt">
                <v:stroke startarrow="open" endarrow="open" joinstyle="miter"/>
              </v:shape>
            </w:pict>
          </mc:Fallback>
        </mc:AlternateContent>
      </w:r>
      <w:r w:rsidR="004C0098">
        <w:rPr>
          <w:rFonts w:ascii="Times New Roman" w:hAnsi="Times New Roman" w:cs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D5B1964" wp14:editId="7F8F9822">
                <wp:simplePos x="0" y="0"/>
                <wp:positionH relativeFrom="column">
                  <wp:posOffset>2433027</wp:posOffset>
                </wp:positionH>
                <wp:positionV relativeFrom="paragraph">
                  <wp:posOffset>90805</wp:posOffset>
                </wp:positionV>
                <wp:extent cx="1357533" cy="253218"/>
                <wp:effectExtent l="0" t="0" r="1905" b="1270"/>
                <wp:wrapNone/>
                <wp:docPr id="201082801" name="Casella di tes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7533" cy="2532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B07878" w14:textId="1B0E73D0" w:rsidR="004C0098" w:rsidRPr="00E44ECF" w:rsidRDefault="004C0098" w:rsidP="004C009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44EC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oretical maximu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5B1964" id="_x0000_t202" coordsize="21600,21600" o:spt="202" path="m,l,21600r21600,l21600,xe">
                <v:stroke joinstyle="miter"/>
                <v:path gradientshapeok="t" o:connecttype="rect"/>
              </v:shapetype>
              <v:shape id="Casella di testo 6" o:spid="_x0000_s1026" type="#_x0000_t202" style="position:absolute;left:0;text-align:left;margin-left:191.6pt;margin-top:7.15pt;width:106.9pt;height:19.9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" fillcolor="white [3201]" stroked="f" strokeweight=".5pt">
                <v:textbox>
                  <w:txbxContent>
                    <w:p w14:paraId="53B07878" w14:textId="1B0E73D0" w:rsidR="004C0098" w:rsidRPr="00E44ECF" w:rsidRDefault="004C0098" w:rsidP="004C009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44EC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oretical maximum</w:t>
                      </w:r>
                    </w:p>
                  </w:txbxContent>
                </v:textbox>
              </v:shape>
            </w:pict>
          </mc:Fallback>
        </mc:AlternateContent>
      </w:r>
    </w:p>
    <w:p w14:paraId="545BBDD6" w14:textId="55E5C0C3" w:rsidR="00774F74" w:rsidRDefault="00774F74" w:rsidP="00D26F69">
      <w:pPr>
        <w:pBdr>
          <w:bottom w:val="single" w:sz="6" w:space="1" w:color="auto"/>
        </w:pBdr>
        <w:spacing w:after="16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4B54E5" w14:textId="020C13B9" w:rsidR="00EB3FC2" w:rsidRDefault="00774F74" w:rsidP="004C0098">
      <w:pPr>
        <w:spacing w:after="16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0407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A09D71" wp14:editId="2E47791C">
                <wp:simplePos x="0" y="0"/>
                <wp:positionH relativeFrom="column">
                  <wp:posOffset>2834717</wp:posOffset>
                </wp:positionH>
                <wp:positionV relativeFrom="paragraph">
                  <wp:posOffset>235009</wp:posOffset>
                </wp:positionV>
                <wp:extent cx="0" cy="5153114"/>
                <wp:effectExtent l="0" t="0" r="12700" b="15875"/>
                <wp:wrapNone/>
                <wp:docPr id="1106899405" name="Connettore drit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53114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8CB9066" id="Connettore dritto 3" o:spid="_x0000_s1026" style="position:absolute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23.2pt,18.5pt" to="223.2pt,424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" strokecolor="black [3213]" strokeweight="1pt">
                <v:stroke joinstyle="miter"/>
              </v:line>
            </w:pict>
          </mc:Fallback>
        </mc:AlternateContent>
      </w:r>
      <w:r w:rsidR="00B0407C" w:rsidRPr="00B0407C">
        <w:rPr>
          <w:rFonts w:ascii="Times New Roman" w:hAnsi="Times New Roman" w:cs="Times New Roman"/>
          <w:b/>
          <w:bCs/>
          <w:sz w:val="24"/>
          <w:szCs w:val="24"/>
          <w:lang w:val="en-US"/>
        </w:rPr>
        <w:t>Example of int</w:t>
      </w:r>
      <w:r w:rsidR="004E36BC">
        <w:rPr>
          <w:rFonts w:ascii="Times New Roman" w:hAnsi="Times New Roman" w:cs="Times New Roman"/>
          <w:b/>
          <w:bCs/>
          <w:sz w:val="24"/>
          <w:szCs w:val="24"/>
          <w:lang w:val="en-US"/>
        </w:rPr>
        <w:t>ra</w:t>
      </w:r>
      <w:r w:rsidR="00B0407C" w:rsidRPr="00B0407C">
        <w:rPr>
          <w:rFonts w:ascii="Times New Roman" w:hAnsi="Times New Roman" w:cs="Times New Roman"/>
          <w:b/>
          <w:bCs/>
          <w:sz w:val="24"/>
          <w:szCs w:val="24"/>
          <w:lang w:val="en-US"/>
        </w:rPr>
        <w:t>-rater reliability for the FSKT</w:t>
      </w:r>
      <w:r w:rsidR="00B0407C" w:rsidRPr="00B0407C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mult</w:t>
      </w:r>
      <w:r w:rsidR="004C0098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2561C487" w14:textId="2A45FA88" w:rsidR="00EB3FC2" w:rsidRPr="00774F74" w:rsidRDefault="00774F74" w:rsidP="00774F74">
      <w:pPr>
        <w:pStyle w:val="Paragrafoelenco"/>
        <w:spacing w:after="16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407C">
        <w:rPr>
          <w:rFonts w:ascii="Times New Roman" w:hAnsi="Times New Roman" w:cs="Times New Roman"/>
          <w:sz w:val="24"/>
          <w:szCs w:val="24"/>
          <w:u w:val="single"/>
          <w:lang w:val="en-US"/>
        </w:rPr>
        <w:t>First count</w:t>
      </w:r>
      <w:r w:rsidRPr="00774F74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    </w:t>
      </w:r>
      <w:r w:rsidRPr="00B0407C">
        <w:rPr>
          <w:rFonts w:ascii="Times New Roman" w:hAnsi="Times New Roman" w:cs="Times New Roman"/>
          <w:sz w:val="24"/>
          <w:szCs w:val="24"/>
          <w:u w:val="single"/>
          <w:lang w:val="en-US"/>
        </w:rPr>
        <w:t>Second count</w:t>
      </w:r>
      <w:r w:rsidRPr="00774F74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1F9E58D7" w14:textId="3E7C61F3" w:rsidR="00EB3FC2" w:rsidRDefault="00A137BE" w:rsidP="00D26F69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FE3A976" wp14:editId="295F9341">
                <wp:simplePos x="0" y="0"/>
                <wp:positionH relativeFrom="column">
                  <wp:posOffset>5801995</wp:posOffset>
                </wp:positionH>
                <wp:positionV relativeFrom="paragraph">
                  <wp:posOffset>416560</wp:posOffset>
                </wp:positionV>
                <wp:extent cx="239151" cy="0"/>
                <wp:effectExtent l="0" t="88900" r="0" b="88900"/>
                <wp:wrapNone/>
                <wp:docPr id="2109507510" name="Connettore diritto a frecci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9151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C092A5" id="Connettore diritto a freccia 7" o:spid="_x0000_s1026" type="#_x0000_t32" style="position:absolute;margin-left:456.85pt;margin-top:32.8pt;width:18.8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" strokecolor="black [3213]" strokeweight="1.5pt">
                <v:stroke endarrow="open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C781EA7" wp14:editId="1A00CB48">
                <wp:simplePos x="0" y="0"/>
                <wp:positionH relativeFrom="column">
                  <wp:posOffset>2522511</wp:posOffset>
                </wp:positionH>
                <wp:positionV relativeFrom="paragraph">
                  <wp:posOffset>423545</wp:posOffset>
                </wp:positionV>
                <wp:extent cx="239151" cy="0"/>
                <wp:effectExtent l="0" t="88900" r="0" b="88900"/>
                <wp:wrapNone/>
                <wp:docPr id="1828275067" name="Connettore diritto a frecci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9151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682A85" id="Connettore diritto a freccia 7" o:spid="_x0000_s1026" type="#_x0000_t32" style="position:absolute;margin-left:198.6pt;margin-top:33.35pt;width:18.8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" strokecolor="black [3213]" strokeweight="1.5pt">
                <v:stroke endarrow="open" joinstyle="miter"/>
              </v:shape>
            </w:pict>
          </mc:Fallback>
        </mc:AlternateContent>
      </w:r>
      <w:r w:rsidR="004C0098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bscript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D0C68A6" wp14:editId="3E3E1634">
                <wp:simplePos x="0" y="0"/>
                <wp:positionH relativeFrom="column">
                  <wp:posOffset>2862926</wp:posOffset>
                </wp:positionH>
                <wp:positionV relativeFrom="paragraph">
                  <wp:posOffset>283325</wp:posOffset>
                </wp:positionV>
                <wp:extent cx="198466" cy="3580130"/>
                <wp:effectExtent l="23495" t="1905" r="41275" b="41275"/>
                <wp:wrapNone/>
                <wp:docPr id="675207127" name="Parentesi quadra apert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 flipH="1">
                          <a:off x="0" y="0"/>
                          <a:ext cx="198466" cy="3580130"/>
                        </a:xfrm>
                        <a:prstGeom prst="leftBracket">
                          <a:avLst/>
                        </a:prstGeom>
                        <a:ln w="12700">
                          <a:solidFill>
                            <a:srgbClr val="EE0000"/>
                          </a:solidFill>
                          <a:headEnd type="arrow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82A8FF" id="Parentesi quadra aperta 5" o:spid="_x0000_s1026" type="#_x0000_t85" style="position:absolute;margin-left:225.45pt;margin-top:22.3pt;width:15.65pt;height:281.9pt;rotation:90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" adj="100" strokecolor="#e00" strokeweight="1pt">
                <v:stroke startarrow="open" endarrow="open" joinstyle="miter"/>
              </v:shape>
            </w:pict>
          </mc:Fallback>
        </mc:AlternateContent>
      </w:r>
    </w:p>
    <w:p w14:paraId="071E8E31" w14:textId="5FC79493" w:rsidR="00774F74" w:rsidRPr="00774F74" w:rsidRDefault="00445C8C" w:rsidP="00774F74">
      <w:pP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KDI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%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f>
              <m:f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vertAlign w:val="subscript"/>
                    <w:lang w:val="en-US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US"/>
                  </w:rPr>
                  <m:t>17+16+16+15+15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US"/>
                  </w:rPr>
                  <m:t>17 × 5</m:t>
                </m:r>
              </m:den>
            </m:f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vertAlign w:val="subscript"/>
                <w:lang w:val="en-US"/>
              </w:rPr>
            </m:ctrlPr>
          </m:e>
        </m:d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  <w:lang w:val="en-US"/>
          </w:rPr>
          <m:t>×100</m:t>
        </m:r>
      </m:oMath>
      <w:r w:rsidR="00774F74" w:rsidRPr="00774F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74F74" w:rsidRPr="00774F74">
        <w:rPr>
          <w:rFonts w:ascii="Cambria Math" w:hAnsi="Cambria Math" w:cs="Times New Roman"/>
          <w:i/>
          <w:sz w:val="24"/>
          <w:szCs w:val="24"/>
        </w:rPr>
        <w:t xml:space="preserve">                  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KDI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%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f>
              <m:f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vertAlign w:val="subscript"/>
                    <w:lang w:val="en-US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US"/>
                  </w:rPr>
                  <m:t>18+16+16+15+15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US"/>
                  </w:rPr>
                  <m:t>18 × 5</m:t>
                </m:r>
              </m:den>
            </m:f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vertAlign w:val="subscript"/>
                <w:lang w:val="en-US"/>
              </w:rPr>
            </m:ctrlPr>
          </m:e>
        </m:d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  <w:lang w:val="en-US"/>
          </w:rPr>
          <m:t>× 100</m:t>
        </m:r>
      </m:oMath>
    </w:p>
    <w:p w14:paraId="64C24AC7" w14:textId="7053CE8B" w:rsidR="00445C8C" w:rsidRPr="00774F74" w:rsidRDefault="00A137BE" w:rsidP="00445C8C">
      <w:pP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</w:pPr>
      <w:r>
        <w:rPr>
          <w:rFonts w:ascii="Times New Roman" w:hAnsi="Times New Roman" w:cs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EC8662" wp14:editId="2083AF2F">
                <wp:simplePos x="0" y="0"/>
                <wp:positionH relativeFrom="column">
                  <wp:posOffset>1731562</wp:posOffset>
                </wp:positionH>
                <wp:positionV relativeFrom="paragraph">
                  <wp:posOffset>180904</wp:posOffset>
                </wp:positionV>
                <wp:extent cx="2683379" cy="288387"/>
                <wp:effectExtent l="0" t="0" r="9525" b="16510"/>
                <wp:wrapNone/>
                <wp:docPr id="1048509613" name="Casella di tes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3379" cy="2883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12C553" w14:textId="60CC7EA5" w:rsidR="00E44ECF" w:rsidRPr="00E44ECF" w:rsidRDefault="00E44EC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44EC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Increase of </w:t>
                            </w:r>
                            <w:r w:rsidR="00486CF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  <w:r w:rsidRPr="00E44EC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kick between counts in the best se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EC8662" id="_x0000_s1027" type="#_x0000_t202" style="position:absolute;margin-left:136.35pt;margin-top:14.25pt;width:211.3pt;height:22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" fillcolor="white [3201]" strokeweight=".5pt">
                <v:textbox>
                  <w:txbxContent>
                    <w:p w14:paraId="3412C553" w14:textId="60CC7EA5" w:rsidR="00E44ECF" w:rsidRPr="00E44ECF" w:rsidRDefault="00E44EC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44ECF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Increase of </w:t>
                      </w:r>
                      <w:r w:rsidR="00486CF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</w:t>
                      </w:r>
                      <w:r w:rsidRPr="00E44ECF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kick between counts in the best set.</w:t>
                      </w:r>
                    </w:p>
                  </w:txbxContent>
                </v:textbox>
              </v:shape>
            </w:pict>
          </mc:Fallback>
        </mc:AlternateContent>
      </w:r>
      <w:r w:rsidR="004C0098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bscript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DF63D58" wp14:editId="6122CB69">
                <wp:simplePos x="0" y="0"/>
                <wp:positionH relativeFrom="column">
                  <wp:posOffset>2855595</wp:posOffset>
                </wp:positionH>
                <wp:positionV relativeFrom="paragraph">
                  <wp:posOffset>127693</wp:posOffset>
                </wp:positionV>
                <wp:extent cx="204470" cy="3580474"/>
                <wp:effectExtent l="26670" t="24130" r="38100" b="12700"/>
                <wp:wrapNone/>
                <wp:docPr id="1136828766" name="Parentesi quadra apert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04470" cy="3580474"/>
                        </a:xfrm>
                        <a:prstGeom prst="leftBracket">
                          <a:avLst/>
                        </a:prstGeom>
                        <a:ln w="12700">
                          <a:solidFill>
                            <a:srgbClr val="EE0000"/>
                          </a:solidFill>
                          <a:headEnd type="arrow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09A03D" id="Parentesi quadra aperta 5" o:spid="_x0000_s1026" type="#_x0000_t85" style="position:absolute;margin-left:224.85pt;margin-top:10.05pt;width:16.1pt;height:281.95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" adj="103" strokecolor="#e00" strokeweight="1pt">
                <v:stroke startarrow="open" endarrow="open" joinstyle="miter"/>
              </v:shape>
            </w:pict>
          </mc:Fallback>
        </mc:AlternateContent>
      </w:r>
    </w:p>
    <w:p w14:paraId="79EFE275" w14:textId="272C29F3" w:rsidR="00774F74" w:rsidRDefault="00774F74" w:rsidP="00D26F69">
      <w:pPr>
        <w:spacing w:after="160" w:line="240" w:lineRule="auto"/>
        <w:jc w:val="both"/>
        <w:rPr>
          <w:rFonts w:ascii="Times New Roman" w:hAnsi="Times New Roman" w:cs="Times New Roman"/>
          <w:color w:val="000000"/>
        </w:rPr>
      </w:pPr>
    </w:p>
    <w:p w14:paraId="2631B220" w14:textId="77777777" w:rsidR="004C0098" w:rsidRDefault="004C0098" w:rsidP="00D26F69">
      <w:pPr>
        <w:spacing w:after="160" w:line="240" w:lineRule="auto"/>
        <w:jc w:val="both"/>
        <w:rPr>
          <w:rFonts w:ascii="Times New Roman" w:hAnsi="Times New Roman" w:cs="Times New Roman"/>
          <w:color w:val="000000"/>
        </w:rPr>
      </w:pPr>
    </w:p>
    <w:p w14:paraId="1E86360B" w14:textId="3DF49CE3" w:rsidR="004C0098" w:rsidRDefault="004C0098" w:rsidP="00D26F69">
      <w:pPr>
        <w:spacing w:after="16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E1F756D" wp14:editId="664D5E74">
                <wp:simplePos x="0" y="0"/>
                <wp:positionH relativeFrom="column">
                  <wp:posOffset>1945910</wp:posOffset>
                </wp:positionH>
                <wp:positionV relativeFrom="paragraph">
                  <wp:posOffset>113030</wp:posOffset>
                </wp:positionV>
                <wp:extent cx="1974272" cy="253218"/>
                <wp:effectExtent l="0" t="0" r="6985" b="13970"/>
                <wp:wrapNone/>
                <wp:docPr id="1804992340" name="Casella di tes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4272" cy="2532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1BD499" w14:textId="0D61BF8A" w:rsidR="004C0098" w:rsidRPr="00E44ECF" w:rsidRDefault="004C0098" w:rsidP="004C009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C00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 numerator increases by 1 kick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1F756D" id="_x0000_s1028" type="#_x0000_t202" style="position:absolute;left:0;text-align:left;margin-left:153.2pt;margin-top:8.9pt;width:155.45pt;height:19.9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" fillcolor="white [3201]" strokeweight=".5pt">
                <v:textbox>
                  <w:txbxContent>
                    <w:p w14:paraId="7F1BD499" w14:textId="0D61BF8A" w:rsidR="004C0098" w:rsidRPr="00E44ECF" w:rsidRDefault="004C0098" w:rsidP="004C009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4C009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 numerator increases by 1 kick.</w:t>
                      </w:r>
                    </w:p>
                  </w:txbxContent>
                </v:textbox>
              </v:shape>
            </w:pict>
          </mc:Fallback>
        </mc:AlternateContent>
      </w:r>
    </w:p>
    <w:p w14:paraId="41AB5BEC" w14:textId="44AFA5C5" w:rsidR="00E44ECF" w:rsidRPr="00774F74" w:rsidRDefault="00DF3ABB" w:rsidP="00D26F69">
      <w:pPr>
        <w:spacing w:after="16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bscript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3C5E74C" wp14:editId="08C3DDDF">
                <wp:simplePos x="0" y="0"/>
                <wp:positionH relativeFrom="column">
                  <wp:posOffset>3726591</wp:posOffset>
                </wp:positionH>
                <wp:positionV relativeFrom="paragraph">
                  <wp:posOffset>549268</wp:posOffset>
                </wp:positionV>
                <wp:extent cx="204472" cy="3139264"/>
                <wp:effectExtent l="31432" t="19368" r="42863" b="17462"/>
                <wp:wrapNone/>
                <wp:docPr id="232473341" name="Parentesi quadra apert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04472" cy="3139264"/>
                        </a:xfrm>
                        <a:prstGeom prst="leftBracket">
                          <a:avLst/>
                        </a:prstGeom>
                        <a:ln w="12700">
                          <a:solidFill>
                            <a:srgbClr val="EE0000"/>
                          </a:solidFill>
                          <a:headEnd type="arrow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4087A8" id="Parentesi quadra aperta 5" o:spid="_x0000_s1026" type="#_x0000_t85" style="position:absolute;margin-left:293.45pt;margin-top:43.25pt;width:16.1pt;height:247.2pt;rotation:-9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" adj="117" strokecolor="#e00" strokeweight="1pt">
                <v:stroke startarrow="open" endarrow="open" joinstyle="miter"/>
              </v:shape>
            </w:pict>
          </mc:Fallback>
        </mc:AlternateContent>
      </w:r>
      <w:r w:rsidR="00E44ECF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8144D92" wp14:editId="678886CC">
                <wp:simplePos x="0" y="0"/>
                <wp:positionH relativeFrom="column">
                  <wp:posOffset>5465299</wp:posOffset>
                </wp:positionH>
                <wp:positionV relativeFrom="paragraph">
                  <wp:posOffset>435512</wp:posOffset>
                </wp:positionV>
                <wp:extent cx="239151" cy="0"/>
                <wp:effectExtent l="0" t="88900" r="0" b="88900"/>
                <wp:wrapNone/>
                <wp:docPr id="2062335420" name="Connettore diritto a frecci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9151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4C81F2" id="Connettore diritto a freccia 7" o:spid="_x0000_s1026" type="#_x0000_t32" style="position:absolute;margin-left:430.35pt;margin-top:34.3pt;width:18.85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" strokecolor="black [3213]" strokeweight="1.5pt">
                <v:stroke endarrow="open" joinstyle="miter"/>
              </v:shape>
            </w:pict>
          </mc:Fallback>
        </mc:AlternateContent>
      </w:r>
      <w:r w:rsidR="00E44ECF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D2D524B" wp14:editId="66D7F124">
                <wp:simplePos x="0" y="0"/>
                <wp:positionH relativeFrom="column">
                  <wp:posOffset>1863969</wp:posOffset>
                </wp:positionH>
                <wp:positionV relativeFrom="paragraph">
                  <wp:posOffset>433558</wp:posOffset>
                </wp:positionV>
                <wp:extent cx="239151" cy="0"/>
                <wp:effectExtent l="0" t="88900" r="0" b="88900"/>
                <wp:wrapNone/>
                <wp:docPr id="1780208131" name="Connettore diritto a frecci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9151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525647" id="Connettore diritto a freccia 7" o:spid="_x0000_s1026" type="#_x0000_t32" style="position:absolute;margin-left:146.75pt;margin-top:34.15pt;width:18.8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" strokecolor="black [3213]" strokeweight="1.5pt">
                <v:stroke endarrow="open" joinstyle="miter"/>
              </v:shape>
            </w:pict>
          </mc:Fallback>
        </mc:AlternateContent>
      </w:r>
    </w:p>
    <w:p w14:paraId="5E967BA5" w14:textId="342B5706" w:rsidR="00774F74" w:rsidRPr="00774F74" w:rsidRDefault="00EB3FC2" w:rsidP="00774F74">
      <w:pP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KDI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%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f>
              <m:f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vertAlign w:val="subscript"/>
                    <w:lang w:val="en-US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US"/>
                  </w:rPr>
                  <m:t>79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US"/>
                  </w:rPr>
                  <m:t>85</m:t>
                </m:r>
              </m:den>
            </m:f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vertAlign w:val="subscript"/>
                <w:lang w:val="en-US"/>
              </w:rPr>
            </m:ctrlPr>
          </m:e>
        </m:d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  <w:lang w:val="en-US"/>
          </w:rPr>
          <m:t>× 100</m:t>
        </m:r>
      </m:oMath>
      <w:r w:rsidR="00774F74" w:rsidRPr="00774F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74F74" w:rsidRPr="00774F74">
        <w:rPr>
          <w:rFonts w:ascii="Cambria Math" w:hAnsi="Cambria Math" w:cs="Times New Roman"/>
          <w:i/>
          <w:sz w:val="24"/>
          <w:szCs w:val="24"/>
        </w:rPr>
        <w:t xml:space="preserve">                                                     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KDI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%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f>
              <m:f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vertAlign w:val="subscript"/>
                    <w:lang w:val="en-US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US"/>
                  </w:rPr>
                  <m:t>80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US"/>
                  </w:rPr>
                  <m:t>90</m:t>
                </m:r>
              </m:den>
            </m:f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vertAlign w:val="subscript"/>
                <w:lang w:val="en-US"/>
              </w:rPr>
            </m:ctrlPr>
          </m:e>
        </m:d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  <w:lang w:val="en-US"/>
          </w:rPr>
          <m:t>× 100</m:t>
        </m:r>
      </m:oMath>
    </w:p>
    <w:p w14:paraId="3A86204D" w14:textId="2DB87474" w:rsidR="00EB3FC2" w:rsidRPr="00774F74" w:rsidRDefault="00E44ECF" w:rsidP="00EB3FC2">
      <w:pP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</w:pPr>
      <w:r>
        <w:rPr>
          <w:rFonts w:ascii="Times New Roman" w:hAnsi="Times New Roman" w:cs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417CA83" wp14:editId="4E3D072E">
                <wp:simplePos x="0" y="0"/>
                <wp:positionH relativeFrom="column">
                  <wp:posOffset>1668650</wp:posOffset>
                </wp:positionH>
                <wp:positionV relativeFrom="paragraph">
                  <wp:posOffset>183515</wp:posOffset>
                </wp:positionV>
                <wp:extent cx="2625437" cy="253218"/>
                <wp:effectExtent l="0" t="0" r="16510" b="13970"/>
                <wp:wrapNone/>
                <wp:docPr id="1652838786" name="Casella di tes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5437" cy="2532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D4F729" w14:textId="26D0C8D6" w:rsidR="00E44ECF" w:rsidRPr="00E44ECF" w:rsidRDefault="004C0098" w:rsidP="00E44EC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 t</w:t>
                            </w:r>
                            <w:r w:rsidR="00E44ECF" w:rsidRPr="00E44EC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eoretical maximum increas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</w:t>
                            </w:r>
                            <w:r w:rsidR="00E44ECF" w:rsidRPr="00E44EC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by 5 kicks</w:t>
                            </w:r>
                            <w:r w:rsidR="00E44EC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17CA83" id="_x0000_s1029" type="#_x0000_t202" style="position:absolute;margin-left:131.4pt;margin-top:14.45pt;width:206.75pt;height:19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" fillcolor="white [3201]" strokeweight=".5pt">
                <v:textbox>
                  <w:txbxContent>
                    <w:p w14:paraId="6FD4F729" w14:textId="26D0C8D6" w:rsidR="00E44ECF" w:rsidRPr="00E44ECF" w:rsidRDefault="004C0098" w:rsidP="00E44EC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 t</w:t>
                      </w:r>
                      <w:r w:rsidR="00E44ECF" w:rsidRPr="00E44EC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eoretical maximum increase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</w:t>
                      </w:r>
                      <w:r w:rsidR="00E44ECF" w:rsidRPr="00E44EC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by 5 kicks</w:t>
                      </w:r>
                      <w:r w:rsidR="00E44EC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1A6A6EFB" w14:textId="71A9697C" w:rsidR="00774F74" w:rsidRDefault="00774F74" w:rsidP="00D26F69">
      <w:pPr>
        <w:spacing w:after="16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13C38817" w14:textId="1491CD7F" w:rsidR="004C0098" w:rsidRDefault="004C0098" w:rsidP="00774F74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vertAlign w:val="subscript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6D80880" wp14:editId="0F9E680D">
                <wp:simplePos x="0" y="0"/>
                <wp:positionH relativeFrom="column">
                  <wp:posOffset>5195624</wp:posOffset>
                </wp:positionH>
                <wp:positionV relativeFrom="paragraph">
                  <wp:posOffset>344170</wp:posOffset>
                </wp:positionV>
                <wp:extent cx="393505" cy="267286"/>
                <wp:effectExtent l="0" t="0" r="13335" b="12700"/>
                <wp:wrapNone/>
                <wp:docPr id="1449470428" name="Rettangol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505" cy="26728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EE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2DC679" id="Rettangolo 8" o:spid="_x0000_s1026" style="position:absolute;margin-left:409.1pt;margin-top:27.1pt;width:31pt;height:21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" filled="f" strokecolor="#e00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000000" w:themeColor="text1"/>
          <w:vertAlign w:val="subscript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36F45FA" wp14:editId="091F8491">
                <wp:simplePos x="0" y="0"/>
                <wp:positionH relativeFrom="column">
                  <wp:posOffset>2089590</wp:posOffset>
                </wp:positionH>
                <wp:positionV relativeFrom="paragraph">
                  <wp:posOffset>344756</wp:posOffset>
                </wp:positionV>
                <wp:extent cx="295421" cy="267286"/>
                <wp:effectExtent l="0" t="0" r="9525" b="12700"/>
                <wp:wrapNone/>
                <wp:docPr id="1002399251" name="Rettangol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421" cy="26728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EE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8CE8A0" id="Rettangolo 8" o:spid="_x0000_s1026" style="position:absolute;margin-left:164.55pt;margin-top:27.15pt;width:23.25pt;height:21.0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" filled="f" strokecolor="#e00" strokeweight="1pt"/>
            </w:pict>
          </mc:Fallback>
        </mc:AlternateContent>
      </w:r>
    </w:p>
    <w:p w14:paraId="478D37B4" w14:textId="60375549" w:rsidR="00774F74" w:rsidRPr="00774F74" w:rsidRDefault="00EB3FC2" w:rsidP="00774F7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KDI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%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m:t>0,93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vertAlign w:val="subscript"/>
                <w:lang w:val="en-US"/>
              </w:rPr>
            </m:ctrlPr>
          </m:e>
        </m:d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  <w:lang w:val="en-US"/>
          </w:rPr>
          <m:t xml:space="preserve">× 100= </m:t>
        </m:r>
        <m:r>
          <m:rPr>
            <m:sty m:val="b"/>
          </m:rPr>
          <w:rPr>
            <w:rFonts w:ascii="Cambria Math" w:hAnsi="Cambria Math" w:cs="Times New Roman"/>
            <w:color w:val="000000" w:themeColor="text1"/>
            <w:sz w:val="24"/>
            <w:szCs w:val="24"/>
            <w:lang w:val="en-US"/>
          </w:rPr>
          <m:t>7%</m:t>
        </m:r>
      </m:oMath>
      <w:r w:rsidR="00774F74" w:rsidRPr="00774F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          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KDI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%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m:t>0,89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vertAlign w:val="subscript"/>
                <w:lang w:val="en-US"/>
              </w:rPr>
            </m:ctrlPr>
          </m:e>
        </m:d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  <w:lang w:val="en-US"/>
          </w:rPr>
          <m:t xml:space="preserve"> × 100= </m:t>
        </m:r>
        <m:r>
          <m:rPr>
            <m:sty m:val="b"/>
          </m:rPr>
          <w:rPr>
            <w:rFonts w:ascii="Cambria Math" w:hAnsi="Cambria Math" w:cs="Times New Roman"/>
            <w:color w:val="000000" w:themeColor="text1"/>
            <w:sz w:val="24"/>
            <w:szCs w:val="24"/>
            <w:lang w:val="en-US"/>
          </w:rPr>
          <m:t>11</m:t>
        </m:r>
      </m:oMath>
      <w:r w:rsidR="00774F74" w:rsidRPr="004C00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%</w:t>
      </w:r>
    </w:p>
    <w:p w14:paraId="6ADD5184" w14:textId="671E998A" w:rsidR="00774F74" w:rsidRPr="00774F74" w:rsidRDefault="00FF2243" w:rsidP="00EB3FC2">
      <w:pPr>
        <w:rPr>
          <w:rFonts w:ascii="Times New Roman" w:hAnsi="Times New Roman" w:cs="Times New Roman"/>
          <w:color w:val="000000" w:themeColor="text1"/>
          <w:vertAlign w:val="subscript"/>
          <w:lang w:val="en-US"/>
        </w:rPr>
      </w:pPr>
      <w:r>
        <w:rPr>
          <w:rFonts w:ascii="Times New Roman" w:hAnsi="Times New Roman" w:cs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97CE4B9" wp14:editId="0666B541">
                <wp:simplePos x="0" y="0"/>
                <wp:positionH relativeFrom="column">
                  <wp:posOffset>2518422</wp:posOffset>
                </wp:positionH>
                <wp:positionV relativeFrom="paragraph">
                  <wp:posOffset>218494</wp:posOffset>
                </wp:positionV>
                <wp:extent cx="2418460" cy="427289"/>
                <wp:effectExtent l="0" t="0" r="7620" b="17780"/>
                <wp:wrapNone/>
                <wp:docPr id="945493940" name="Casella di tes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8460" cy="42728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523D0A2" w14:textId="297A3657" w:rsidR="00FF2243" w:rsidRPr="00FF2243" w:rsidRDefault="00FF2243" w:rsidP="00FF224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it-IT"/>
                              </w:rPr>
                            </w:pPr>
                            <w:r w:rsidRPr="00FF224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it-IT"/>
                              </w:rPr>
                              <w:t>The increase of 1 kick in the best set results in a 4 percentage point increase in the KDI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7CE4B9" id="_x0000_s1030" type="#_x0000_t202" style="position:absolute;margin-left:198.3pt;margin-top:17.2pt;width:190.45pt;height:33.6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" fillcolor="white [3201]" strokeweight=".5pt">
                <v:textbox>
                  <w:txbxContent>
                    <w:p w14:paraId="0523D0A2" w14:textId="297A3657" w:rsidR="00FF2243" w:rsidRPr="00FF2243" w:rsidRDefault="00FF2243" w:rsidP="00FF224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it-IT"/>
                        </w:rPr>
                      </w:pPr>
                      <w:r w:rsidRPr="00FF224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it-IT"/>
                        </w:rPr>
                        <w:t>The increase of 1 kick in the best set results in a 4 percentage point increase in the KDI.</w:t>
                      </w:r>
                    </w:p>
                  </w:txbxContent>
                </v:textbox>
              </v:shape>
            </w:pict>
          </mc:Fallback>
        </mc:AlternateContent>
      </w:r>
    </w:p>
    <w:p w14:paraId="56F8590C" w14:textId="739882DC" w:rsidR="00EB3FC2" w:rsidRPr="00391F28" w:rsidRDefault="00EB3FC2" w:rsidP="00EB3FC2">
      <w:pPr>
        <w:rPr>
          <w:rFonts w:ascii="Times New Roman" w:hAnsi="Times New Roman" w:cs="Times New Roman"/>
          <w:color w:val="000000" w:themeColor="text1"/>
          <w:vertAlign w:val="subscript"/>
          <w:lang w:val="en-US"/>
        </w:rPr>
      </w:pPr>
    </w:p>
    <w:p w14:paraId="5D0D267C" w14:textId="77777777" w:rsidR="00FF2243" w:rsidRDefault="00FF2243" w:rsidP="00EB3FC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B5357B" w14:textId="77777777" w:rsidR="00FF2243" w:rsidRDefault="00FF2243" w:rsidP="00EB3FC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97D743A" w14:textId="5E3C4879" w:rsidR="00EB3FC2" w:rsidRPr="00EB3FC2" w:rsidRDefault="00EB3FC2" w:rsidP="00EB3FC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b/>
          <w:bCs/>
          <w:sz w:val="24"/>
          <w:szCs w:val="24"/>
          <w:lang w:val="en-GB"/>
        </w:rPr>
        <w:t>References:</w:t>
      </w:r>
    </w:p>
    <w:p w14:paraId="4FAC418A" w14:textId="77777777" w:rsidR="00EB3FC2" w:rsidRPr="00EB3FC2" w:rsidRDefault="00EB3FC2" w:rsidP="00EB3FC2">
      <w:pPr>
        <w:pStyle w:val="Paragrafoelenco"/>
        <w:numPr>
          <w:ilvl w:val="0"/>
          <w:numId w:val="7"/>
        </w:num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3F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ollaro G., Ouergui I., Rodríguez Y. Q., Kons R. L., Detanico D., Franchini E., </w:t>
      </w:r>
      <w:r w:rsidRPr="00EB3FC2">
        <w:rPr>
          <w:rFonts w:ascii="Times New Roman" w:hAnsi="Times New Roman" w:cs="Times New Roman"/>
          <w:sz w:val="24"/>
          <w:szCs w:val="24"/>
        </w:rPr>
        <w:t>et al</w:t>
      </w:r>
      <w:r w:rsidRPr="00EB3F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EB3F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2024b). Anaerobic sport-specific tests for taekwondo: A narrative review with guidelines for the assessment. </w:t>
      </w:r>
      <w:r w:rsidRPr="00EB3FC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ports</w:t>
      </w:r>
      <w:r w:rsidRPr="00EB3F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2 (10), 278. </w:t>
      </w:r>
      <w:hyperlink r:id="rId7" w:history="1">
        <w:r w:rsidRPr="00EB3FC2">
          <w:rPr>
            <w:rStyle w:val="Collegamentoipertestuale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doi:10.3390/sports12100278</w:t>
        </w:r>
      </w:hyperlink>
      <w:r w:rsidRPr="00EB3F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4691DE3" w14:textId="1D480C69" w:rsidR="00EB3FC2" w:rsidRPr="00EB3FC2" w:rsidRDefault="00EB3FC2" w:rsidP="00D26F69">
      <w:pPr>
        <w:pStyle w:val="Paragrafoelenco"/>
        <w:numPr>
          <w:ilvl w:val="0"/>
          <w:numId w:val="7"/>
        </w:num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3FC2">
        <w:rPr>
          <w:rFonts w:ascii="Times New Roman" w:hAnsi="Times New Roman" w:cs="Times New Roman"/>
          <w:sz w:val="24"/>
          <w:szCs w:val="24"/>
          <w:lang w:val="en-US"/>
        </w:rPr>
        <w:t xml:space="preserve">da Silva Santos J. F., Lopes-Silva J. P., Loturco I., Franchini E. (2020). Test-retest reliability, sensibility and construct validity of the frequency speed of kick test in male black-belt Taekwondo athletes. </w:t>
      </w:r>
      <w:r w:rsidRPr="00EB3FC2">
        <w:rPr>
          <w:rFonts w:ascii="Times New Roman" w:hAnsi="Times New Roman" w:cs="Times New Roman"/>
          <w:i/>
          <w:iCs/>
          <w:sz w:val="24"/>
          <w:szCs w:val="24"/>
          <w:lang w:val="en-US"/>
        </w:rPr>
        <w:t>Ido Mov. Cult.</w:t>
      </w:r>
      <w:r w:rsidRPr="00EB3FC2">
        <w:rPr>
          <w:rFonts w:ascii="Times New Roman" w:hAnsi="Times New Roman" w:cs="Times New Roman"/>
          <w:sz w:val="24"/>
          <w:szCs w:val="24"/>
          <w:lang w:val="en-US"/>
        </w:rPr>
        <w:t xml:space="preserve"> 20(3), 38–46. doi:10.14589/ido.20.3.6</w:t>
      </w:r>
    </w:p>
    <w:sectPr w:rsidR="00EB3FC2" w:rsidRPr="00EB3FC2">
      <w:headerReference w:type="even" r:id="rId8"/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8A1107" w14:textId="77777777" w:rsidR="00FA2BA0" w:rsidRDefault="00FA2BA0" w:rsidP="00783A6D">
      <w:pPr>
        <w:spacing w:after="0" w:line="240" w:lineRule="auto"/>
      </w:pPr>
      <w:r>
        <w:separator/>
      </w:r>
    </w:p>
  </w:endnote>
  <w:endnote w:type="continuationSeparator" w:id="0">
    <w:p w14:paraId="4B97526F" w14:textId="77777777" w:rsidR="00FA2BA0" w:rsidRDefault="00FA2BA0" w:rsidP="00783A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97CEC1" w14:textId="77777777" w:rsidR="00FA2BA0" w:rsidRDefault="00FA2BA0" w:rsidP="00783A6D">
      <w:pPr>
        <w:spacing w:after="0" w:line="240" w:lineRule="auto"/>
      </w:pPr>
      <w:r>
        <w:separator/>
      </w:r>
    </w:p>
  </w:footnote>
  <w:footnote w:type="continuationSeparator" w:id="0">
    <w:p w14:paraId="5E15EC74" w14:textId="77777777" w:rsidR="00FA2BA0" w:rsidRDefault="00FA2BA0" w:rsidP="00783A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372516041"/>
      <w:docPartObj>
        <w:docPartGallery w:val="Page Numbers (Top of Page)"/>
        <w:docPartUnique/>
      </w:docPartObj>
    </w:sdtPr>
    <w:sdtContent>
      <w:p w14:paraId="2CF2051A" w14:textId="1C0DB6EC" w:rsidR="00783A6D" w:rsidRDefault="00783A6D" w:rsidP="00735342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</w:rPr>
          <w:fldChar w:fldCharType="end"/>
        </w:r>
      </w:p>
    </w:sdtContent>
  </w:sdt>
  <w:p w14:paraId="2BE28AC2" w14:textId="77777777" w:rsidR="00783A6D" w:rsidRDefault="00783A6D" w:rsidP="00783A6D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531928799"/>
      <w:docPartObj>
        <w:docPartGallery w:val="Page Numbers (Top of Page)"/>
        <w:docPartUnique/>
      </w:docPartObj>
    </w:sdtPr>
    <w:sdtContent>
      <w:p w14:paraId="7104302F" w14:textId="2C61B807" w:rsidR="00783A6D" w:rsidRDefault="00783A6D" w:rsidP="00735342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4FC4F95F" w14:textId="77777777" w:rsidR="00EE2E3E" w:rsidRPr="00630AE8" w:rsidRDefault="00EE2E3E" w:rsidP="00EE2E3E">
    <w:pPr>
      <w:pStyle w:val="Intestazione"/>
      <w:ind w:right="360"/>
      <w:jc w:val="center"/>
      <w:rPr>
        <w:lang w:val="en-US"/>
      </w:rPr>
    </w:pPr>
    <w:r w:rsidRPr="00BD06AA">
      <w:rPr>
        <w:rFonts w:ascii="Times New Roman" w:hAnsi="Times New Roman" w:cs="Times New Roman"/>
        <w:lang w:val="en-US"/>
      </w:rPr>
      <w:t xml:space="preserve">Taekwondo </w:t>
    </w:r>
    <w:r>
      <w:rPr>
        <w:rFonts w:ascii="Times New Roman" w:hAnsi="Times New Roman" w:cs="Times New Roman"/>
        <w:lang w:val="en-US"/>
      </w:rPr>
      <w:t>High-Intensity</w:t>
    </w:r>
    <w:r w:rsidRPr="00BD06AA">
      <w:rPr>
        <w:rFonts w:ascii="Times New Roman" w:hAnsi="Times New Roman" w:cs="Times New Roman"/>
        <w:lang w:val="en-US"/>
      </w:rPr>
      <w:t xml:space="preserve"> Intermittent Sport-Specific Tests</w:t>
    </w:r>
  </w:p>
  <w:p w14:paraId="473901BB" w14:textId="77777777" w:rsidR="00783A6D" w:rsidRDefault="00783A6D" w:rsidP="00783A6D">
    <w:pPr>
      <w:pStyle w:val="Intestazion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D242CB"/>
    <w:multiLevelType w:val="hybridMultilevel"/>
    <w:tmpl w:val="3CEA538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5A074B"/>
    <w:multiLevelType w:val="hybridMultilevel"/>
    <w:tmpl w:val="9D56800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D7A41FC"/>
    <w:multiLevelType w:val="hybridMultilevel"/>
    <w:tmpl w:val="939AF63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6408FD"/>
    <w:multiLevelType w:val="hybridMultilevel"/>
    <w:tmpl w:val="577ED20E"/>
    <w:lvl w:ilvl="0" w:tplc="CFA0A30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6845DB"/>
    <w:multiLevelType w:val="hybridMultilevel"/>
    <w:tmpl w:val="258E30D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6A0E5E"/>
    <w:multiLevelType w:val="hybridMultilevel"/>
    <w:tmpl w:val="C9F07FC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DE6348"/>
    <w:multiLevelType w:val="hybridMultilevel"/>
    <w:tmpl w:val="3612A79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BB3704D"/>
    <w:multiLevelType w:val="hybridMultilevel"/>
    <w:tmpl w:val="4EAC6C5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9C43C0"/>
    <w:multiLevelType w:val="hybridMultilevel"/>
    <w:tmpl w:val="91109D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2F124B"/>
    <w:multiLevelType w:val="hybridMultilevel"/>
    <w:tmpl w:val="852A3A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2595398">
    <w:abstractNumId w:val="5"/>
  </w:num>
  <w:num w:numId="2" w16cid:durableId="247233029">
    <w:abstractNumId w:val="9"/>
  </w:num>
  <w:num w:numId="3" w16cid:durableId="1451363927">
    <w:abstractNumId w:val="1"/>
  </w:num>
  <w:num w:numId="4" w16cid:durableId="1707827774">
    <w:abstractNumId w:val="6"/>
  </w:num>
  <w:num w:numId="5" w16cid:durableId="1596397951">
    <w:abstractNumId w:val="2"/>
  </w:num>
  <w:num w:numId="6" w16cid:durableId="524636686">
    <w:abstractNumId w:val="7"/>
  </w:num>
  <w:num w:numId="7" w16cid:durableId="341125603">
    <w:abstractNumId w:val="0"/>
  </w:num>
  <w:num w:numId="8" w16cid:durableId="593637471">
    <w:abstractNumId w:val="8"/>
  </w:num>
  <w:num w:numId="9" w16cid:durableId="666397245">
    <w:abstractNumId w:val="3"/>
  </w:num>
  <w:num w:numId="10" w16cid:durableId="7279916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41BC"/>
    <w:rsid w:val="00161769"/>
    <w:rsid w:val="001F6E3A"/>
    <w:rsid w:val="00242FF7"/>
    <w:rsid w:val="002648D2"/>
    <w:rsid w:val="002A2A49"/>
    <w:rsid w:val="002A2D36"/>
    <w:rsid w:val="002D2F77"/>
    <w:rsid w:val="002D5AA9"/>
    <w:rsid w:val="00336FFA"/>
    <w:rsid w:val="00350623"/>
    <w:rsid w:val="00357509"/>
    <w:rsid w:val="003B79B3"/>
    <w:rsid w:val="003E1869"/>
    <w:rsid w:val="003F78E4"/>
    <w:rsid w:val="00434F79"/>
    <w:rsid w:val="00445C8C"/>
    <w:rsid w:val="0047061F"/>
    <w:rsid w:val="00486CF0"/>
    <w:rsid w:val="00493BA2"/>
    <w:rsid w:val="00493F58"/>
    <w:rsid w:val="004B3786"/>
    <w:rsid w:val="004C0098"/>
    <w:rsid w:val="004C6E33"/>
    <w:rsid w:val="004C6F0D"/>
    <w:rsid w:val="004E36BC"/>
    <w:rsid w:val="00530C22"/>
    <w:rsid w:val="00540204"/>
    <w:rsid w:val="0055355A"/>
    <w:rsid w:val="005669EC"/>
    <w:rsid w:val="005841BC"/>
    <w:rsid w:val="00594A78"/>
    <w:rsid w:val="005C7A38"/>
    <w:rsid w:val="00692EFD"/>
    <w:rsid w:val="0069591E"/>
    <w:rsid w:val="006C207D"/>
    <w:rsid w:val="006D4C4D"/>
    <w:rsid w:val="0073486D"/>
    <w:rsid w:val="00774F74"/>
    <w:rsid w:val="00783A6D"/>
    <w:rsid w:val="007D662A"/>
    <w:rsid w:val="007E4377"/>
    <w:rsid w:val="00855829"/>
    <w:rsid w:val="008D7E3A"/>
    <w:rsid w:val="00926D16"/>
    <w:rsid w:val="00964FBE"/>
    <w:rsid w:val="009916ED"/>
    <w:rsid w:val="009D628F"/>
    <w:rsid w:val="009F6958"/>
    <w:rsid w:val="00A137BE"/>
    <w:rsid w:val="00AA2EAB"/>
    <w:rsid w:val="00AD4478"/>
    <w:rsid w:val="00B0407C"/>
    <w:rsid w:val="00B2252E"/>
    <w:rsid w:val="00B61E5A"/>
    <w:rsid w:val="00B700A5"/>
    <w:rsid w:val="00BB3B08"/>
    <w:rsid w:val="00C46297"/>
    <w:rsid w:val="00CB3374"/>
    <w:rsid w:val="00CB3BA7"/>
    <w:rsid w:val="00D26F69"/>
    <w:rsid w:val="00D614C8"/>
    <w:rsid w:val="00D67830"/>
    <w:rsid w:val="00DF3ABB"/>
    <w:rsid w:val="00E22BA1"/>
    <w:rsid w:val="00E44ECF"/>
    <w:rsid w:val="00E960DA"/>
    <w:rsid w:val="00EB3FC2"/>
    <w:rsid w:val="00EE2E3E"/>
    <w:rsid w:val="00EE44BB"/>
    <w:rsid w:val="00F43DD4"/>
    <w:rsid w:val="00FA2BA0"/>
    <w:rsid w:val="00FA3F22"/>
    <w:rsid w:val="00FF2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B3E4F"/>
  <w15:chartTrackingRefBased/>
  <w15:docId w15:val="{D8E361BE-2636-44F7-A6EA-34ABA95DE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Bidi" w:eastAsiaTheme="minorHAnsi" w:hAnsiTheme="majorBidi" w:cstheme="maj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614C8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Mejri">
    <w:name w:val="Mejri"/>
    <w:basedOn w:val="Tabellanormale"/>
    <w:uiPriority w:val="99"/>
    <w:rsid w:val="00BB3B08"/>
    <w:rPr>
      <w:rFonts w:eastAsiaTheme="minorEastAsia"/>
      <w:lang w:eastAsia="fr-FR"/>
    </w:rPr>
    <w:tblPr/>
  </w:style>
  <w:style w:type="paragraph" w:styleId="Paragrafoelenco">
    <w:name w:val="List Paragraph"/>
    <w:basedOn w:val="Normale"/>
    <w:qFormat/>
    <w:rsid w:val="005841BC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783A6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83A6D"/>
    <w:rPr>
      <w:rFonts w:asciiTheme="minorHAnsi" w:eastAsiaTheme="minorEastAsia" w:hAnsiTheme="minorHAnsi" w:cstheme="minorBidi"/>
      <w:sz w:val="22"/>
      <w:szCs w:val="22"/>
      <w:lang w:eastAsia="fr-FR"/>
    </w:rPr>
  </w:style>
  <w:style w:type="character" w:styleId="Numeropagina">
    <w:name w:val="page number"/>
    <w:basedOn w:val="Carpredefinitoparagrafo"/>
    <w:uiPriority w:val="99"/>
    <w:semiHidden/>
    <w:unhideWhenUsed/>
    <w:rsid w:val="00783A6D"/>
  </w:style>
  <w:style w:type="paragraph" w:styleId="Pidipagina">
    <w:name w:val="footer"/>
    <w:basedOn w:val="Normale"/>
    <w:link w:val="PidipaginaCarattere"/>
    <w:uiPriority w:val="99"/>
    <w:unhideWhenUsed/>
    <w:rsid w:val="00783A6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83A6D"/>
    <w:rPr>
      <w:rFonts w:asciiTheme="minorHAnsi" w:eastAsiaTheme="minorEastAsia" w:hAnsiTheme="minorHAnsi" w:cstheme="minorBidi"/>
      <w:sz w:val="22"/>
      <w:szCs w:val="22"/>
      <w:lang w:eastAsia="fr-FR"/>
    </w:rPr>
  </w:style>
  <w:style w:type="character" w:styleId="Collegamentoipertestuale">
    <w:name w:val="Hyperlink"/>
    <w:basedOn w:val="Carpredefinitoparagrafo"/>
    <w:uiPriority w:val="99"/>
    <w:unhideWhenUsed/>
    <w:rsid w:val="00EB3FC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doi.org/10.3390/sports1210027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1</Pages>
  <Words>175</Words>
  <Characters>1011</Characters>
  <Application>Microsoft Office Word</Application>
  <DocSecurity>0</DocSecurity>
  <Lines>28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ech Amel</dc:creator>
  <cp:keywords/>
  <dc:description/>
  <cp:lastModifiedBy>Gennaro Apollaro</cp:lastModifiedBy>
  <cp:revision>35</cp:revision>
  <dcterms:created xsi:type="dcterms:W3CDTF">2020-04-03T00:56:00Z</dcterms:created>
  <dcterms:modified xsi:type="dcterms:W3CDTF">2026-05-14T16:37:00Z</dcterms:modified>
</cp:coreProperties>
</file>